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BFCE2" w14:textId="013F9357" w:rsidR="005200FB" w:rsidRPr="00D6148E" w:rsidRDefault="002B440C" w:rsidP="005200FB">
      <w:pPr>
        <w:spacing w:line="480" w:lineRule="auto"/>
        <w:rPr>
          <w:b/>
          <w:sz w:val="18"/>
          <w:szCs w:val="18"/>
        </w:rPr>
      </w:pPr>
      <w:r w:rsidRPr="00D6148E">
        <w:rPr>
          <w:b/>
          <w:sz w:val="18"/>
          <w:szCs w:val="18"/>
        </w:rPr>
        <w:t>S3 Table</w:t>
      </w:r>
      <w:r w:rsidR="00F55AA1" w:rsidRPr="00D6148E">
        <w:rPr>
          <w:b/>
          <w:sz w:val="18"/>
          <w:szCs w:val="18"/>
        </w:rPr>
        <w:t xml:space="preserve">: </w:t>
      </w:r>
      <w:bookmarkStart w:id="0" w:name="_Hlk25151165"/>
      <w:r w:rsidR="00F55AA1" w:rsidRPr="00D6148E">
        <w:rPr>
          <w:b/>
          <w:sz w:val="18"/>
          <w:szCs w:val="18"/>
        </w:rPr>
        <w:t xml:space="preserve">Response rates (95% CIs) and geometric mean (GM) magnitudes (95% CIs) overall and among positive responders of </w:t>
      </w:r>
      <w:r w:rsidR="00AF548D" w:rsidRPr="00D6148E">
        <w:rPr>
          <w:b/>
          <w:sz w:val="18"/>
          <w:szCs w:val="18"/>
        </w:rPr>
        <w:t xml:space="preserve">primary </w:t>
      </w:r>
      <w:r w:rsidR="00F55AA1" w:rsidRPr="00D6148E">
        <w:rPr>
          <w:b/>
          <w:sz w:val="18"/>
          <w:szCs w:val="18"/>
        </w:rPr>
        <w:t>humoral and cellular responses at peak (Months 6.5, 12</w:t>
      </w:r>
      <w:ins w:id="1" w:author="Fatima Laher" w:date="2020-01-13T07:45:00Z">
        <w:r w:rsidR="004805BC">
          <w:rPr>
            <w:b/>
            <w:sz w:val="18"/>
            <w:szCs w:val="18"/>
          </w:rPr>
          <w:t>.5</w:t>
        </w:r>
      </w:ins>
      <w:r w:rsidR="00F55AA1" w:rsidRPr="00D6148E">
        <w:rPr>
          <w:b/>
          <w:sz w:val="18"/>
          <w:szCs w:val="18"/>
        </w:rPr>
        <w:t xml:space="preserve">) and durability (Months 12, 18) timepoints. </w:t>
      </w:r>
      <w:bookmarkEnd w:id="0"/>
    </w:p>
    <w:tbl>
      <w:tblPr>
        <w:tblW w:w="9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2295"/>
        <w:gridCol w:w="1331"/>
        <w:gridCol w:w="1305"/>
        <w:gridCol w:w="1388"/>
        <w:gridCol w:w="1345"/>
      </w:tblGrid>
      <w:tr w:rsidR="005200FB" w:rsidRPr="00D6148E" w14:paraId="592008C9" w14:textId="77777777" w:rsidTr="005200FB">
        <w:trPr>
          <w:cantSplit/>
          <w:trHeight w:val="50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09A7B83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lastRenderedPageBreak/>
              <w:t>Endpoint</w:t>
            </w:r>
          </w:p>
        </w:tc>
        <w:tc>
          <w:tcPr>
            <w:tcW w:w="2679" w:type="dxa"/>
            <w:vMerge w:val="restart"/>
            <w:vAlign w:val="center"/>
          </w:tcPr>
          <w:p w14:paraId="0253F0AE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Statistic</w:t>
            </w:r>
          </w:p>
        </w:tc>
        <w:tc>
          <w:tcPr>
            <w:tcW w:w="2913" w:type="dxa"/>
            <w:gridSpan w:val="2"/>
            <w:shd w:val="clear" w:color="auto" w:fill="auto"/>
            <w:vAlign w:val="center"/>
            <w:hideMark/>
          </w:tcPr>
          <w:p w14:paraId="6944E1A1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Peak Timepoints</w:t>
            </w:r>
            <w:bookmarkStart w:id="2" w:name="_GoBack"/>
            <w:bookmarkEnd w:id="2"/>
          </w:p>
        </w:tc>
        <w:tc>
          <w:tcPr>
            <w:tcW w:w="3043" w:type="dxa"/>
            <w:gridSpan w:val="2"/>
            <w:vAlign w:val="center"/>
          </w:tcPr>
          <w:p w14:paraId="1290D3F5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Durability Timepoints</w:t>
            </w:r>
          </w:p>
        </w:tc>
      </w:tr>
      <w:tr w:rsidR="005200FB" w:rsidRPr="00D6148E" w14:paraId="4C438523" w14:textId="77777777" w:rsidTr="005200FB">
        <w:trPr>
          <w:cantSplit/>
          <w:trHeight w:val="755"/>
          <w:tblHeader/>
          <w:jc w:val="center"/>
        </w:trPr>
        <w:tc>
          <w:tcPr>
            <w:tcW w:w="992" w:type="dxa"/>
            <w:vMerge/>
            <w:vAlign w:val="center"/>
          </w:tcPr>
          <w:p w14:paraId="3CFDFC5C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vMerge/>
            <w:vAlign w:val="center"/>
          </w:tcPr>
          <w:p w14:paraId="76C71A21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F42537B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6.5</w:t>
            </w:r>
          </w:p>
          <w:p w14:paraId="3E897A50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Estimate</w:t>
            </w:r>
          </w:p>
          <w:p w14:paraId="3B2626BB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A89B57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12.5</w:t>
            </w:r>
          </w:p>
          <w:p w14:paraId="7C5C366A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Estimate</w:t>
            </w:r>
          </w:p>
          <w:p w14:paraId="78A06A3A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550" w:type="dxa"/>
            <w:vAlign w:val="center"/>
          </w:tcPr>
          <w:p w14:paraId="3D183EAA" w14:textId="7B350A0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 xml:space="preserve">Month </w:t>
            </w:r>
            <w:ins w:id="3" w:author="Zoe Moodie" w:date="2020-01-07T08:48:00Z">
              <w:r w:rsidR="00D43991">
                <w:rPr>
                  <w:b/>
                  <w:sz w:val="18"/>
                  <w:szCs w:val="18"/>
                </w:rPr>
                <w:t>12</w:t>
              </w:r>
            </w:ins>
            <w:del w:id="4" w:author="Zoe Moodie" w:date="2020-01-07T08:48:00Z">
              <w:r w:rsidRPr="00D6148E" w:rsidDel="00D43991">
                <w:rPr>
                  <w:b/>
                  <w:sz w:val="18"/>
                  <w:szCs w:val="18"/>
                </w:rPr>
                <w:delText>6</w:delText>
              </w:r>
            </w:del>
            <w:r w:rsidRPr="00D6148E">
              <w:rPr>
                <w:b/>
                <w:sz w:val="18"/>
                <w:szCs w:val="18"/>
              </w:rPr>
              <w:t xml:space="preserve"> Estimate</w:t>
            </w:r>
          </w:p>
          <w:p w14:paraId="6628C284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493" w:type="dxa"/>
            <w:vAlign w:val="center"/>
          </w:tcPr>
          <w:p w14:paraId="44BB3C16" w14:textId="3CCEB7F6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1</w:t>
            </w:r>
            <w:ins w:id="5" w:author="Zoe Moodie" w:date="2020-01-07T08:48:00Z">
              <w:r w:rsidR="00D43991">
                <w:rPr>
                  <w:b/>
                  <w:sz w:val="18"/>
                  <w:szCs w:val="18"/>
                </w:rPr>
                <w:t>8</w:t>
              </w:r>
            </w:ins>
            <w:del w:id="6" w:author="Zoe Moodie" w:date="2020-01-07T08:48:00Z">
              <w:r w:rsidRPr="00D6148E" w:rsidDel="00D43991">
                <w:rPr>
                  <w:b/>
                  <w:sz w:val="18"/>
                  <w:szCs w:val="18"/>
                </w:rPr>
                <w:delText>2</w:delText>
              </w:r>
            </w:del>
            <w:r w:rsidRPr="00D6148E">
              <w:rPr>
                <w:b/>
                <w:sz w:val="18"/>
                <w:szCs w:val="18"/>
              </w:rPr>
              <w:t xml:space="preserve"> Estimate</w:t>
            </w:r>
          </w:p>
          <w:p w14:paraId="5DFCF4AD" w14:textId="77777777" w:rsidR="005200FB" w:rsidRPr="00D6148E" w:rsidRDefault="005200FB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</w:tr>
      <w:tr w:rsidR="005200FB" w:rsidRPr="00D6148E" w14:paraId="3792D152" w14:textId="77777777" w:rsidTr="005200FB">
        <w:trPr>
          <w:cantSplit/>
          <w:trHeight w:val="521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555765F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14EF447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3A22689D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551431A4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</w:t>
            </w:r>
          </w:p>
          <w:p w14:paraId="02C13BEB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ZM96.C</w:t>
            </w:r>
          </w:p>
          <w:p w14:paraId="4A2469F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7201AFB3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14:paraId="45BE52C0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17958CE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60/65 = 92.3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83.2%, 96.7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750B480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59/65 = 90.8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81.3%, 95.7%)</w:t>
            </w:r>
          </w:p>
        </w:tc>
        <w:tc>
          <w:tcPr>
            <w:tcW w:w="1550" w:type="dxa"/>
            <w:vAlign w:val="center"/>
          </w:tcPr>
          <w:p w14:paraId="0E2947ED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1/62 = 1.6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0.3%, 8.6%)</w:t>
            </w:r>
          </w:p>
        </w:tc>
        <w:tc>
          <w:tcPr>
            <w:tcW w:w="1493" w:type="dxa"/>
            <w:vAlign w:val="center"/>
          </w:tcPr>
          <w:p w14:paraId="60B91621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40/62 = 64.5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52.1%, 75.3%)</w:t>
            </w:r>
          </w:p>
        </w:tc>
      </w:tr>
      <w:tr w:rsidR="005200FB" w:rsidRPr="00D6148E" w14:paraId="16A4568A" w14:textId="77777777" w:rsidTr="005200FB">
        <w:trPr>
          <w:cantSplit/>
          <w:trHeight w:val="557"/>
          <w:tblHeader/>
          <w:jc w:val="center"/>
        </w:trPr>
        <w:tc>
          <w:tcPr>
            <w:tcW w:w="992" w:type="dxa"/>
            <w:vMerge/>
            <w:vAlign w:val="center"/>
          </w:tcPr>
          <w:p w14:paraId="16750EC2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23C3E56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2D442105" w14:textId="77777777" w:rsidR="005200FB" w:rsidRPr="00D6148E" w:rsidRDefault="005200FB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9B381AD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5690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24589, 26840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82A0EA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4283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17328, 34028)</w:t>
            </w:r>
          </w:p>
        </w:tc>
        <w:tc>
          <w:tcPr>
            <w:tcW w:w="1550" w:type="dxa"/>
            <w:vAlign w:val="center"/>
          </w:tcPr>
          <w:p w14:paraId="3C640D65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595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320, 1107)</w:t>
            </w:r>
          </w:p>
        </w:tc>
        <w:tc>
          <w:tcPr>
            <w:tcW w:w="1493" w:type="dxa"/>
            <w:vAlign w:val="center"/>
          </w:tcPr>
          <w:p w14:paraId="6562B41B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4672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3152, 6925)</w:t>
            </w:r>
          </w:p>
        </w:tc>
      </w:tr>
      <w:tr w:rsidR="005200FB" w:rsidRPr="00D6148E" w14:paraId="5CA18B0C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3998A0BC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2F5B136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54043EB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  <w:highlight w:val="yellow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1E6ECB0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5455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24293, 26672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12FF97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30015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28637, 31460)</w:t>
            </w:r>
          </w:p>
        </w:tc>
        <w:tc>
          <w:tcPr>
            <w:tcW w:w="1550" w:type="dxa"/>
            <w:vAlign w:val="center"/>
          </w:tcPr>
          <w:p w14:paraId="1AE43407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944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</w:r>
            <w:r w:rsidRPr="007512B1">
              <w:rPr>
                <w:rFonts w:ascii="Times" w:hAnsi="Times" w:cs="Times"/>
                <w:color w:val="000000"/>
                <w:sz w:val="18"/>
                <w:szCs w:val="18"/>
              </w:rPr>
              <w:t>(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  <w:r w:rsidRPr="007512B1">
              <w:rPr>
                <w:rFonts w:ascii="Times" w:hAnsi="Times" w:cs="Times"/>
                <w:color w:val="000000"/>
                <w:sz w:val="18"/>
                <w:szCs w:val="18"/>
              </w:rPr>
              <w:t>,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-</w:t>
            </w:r>
            <w:r w:rsidRPr="007512B1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93" w:type="dxa"/>
            <w:vAlign w:val="center"/>
          </w:tcPr>
          <w:p w14:paraId="3FACA0CC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7226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5794, 9011)</w:t>
            </w:r>
          </w:p>
        </w:tc>
      </w:tr>
      <w:tr w:rsidR="005200FB" w:rsidRPr="00D6148E" w14:paraId="13C76D5C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3C603C8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52FDDEF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70600CE9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</w:t>
            </w:r>
          </w:p>
          <w:p w14:paraId="2FDC3CA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1086.C</w:t>
            </w:r>
          </w:p>
          <w:p w14:paraId="2F0FD62B" w14:textId="77777777" w:rsidR="005200FB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0D9800F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1B6AF428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1255AE0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65/65 =100.0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4%, 100.0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1C33FE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64/65 = 98.5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91.8%, 99.7%)</w:t>
            </w:r>
          </w:p>
        </w:tc>
        <w:tc>
          <w:tcPr>
            <w:tcW w:w="1550" w:type="dxa"/>
            <w:vAlign w:val="center"/>
          </w:tcPr>
          <w:p w14:paraId="72037169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62/62 =100.0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2%, 100.0%)</w:t>
            </w:r>
          </w:p>
        </w:tc>
        <w:tc>
          <w:tcPr>
            <w:tcW w:w="1493" w:type="dxa"/>
            <w:vAlign w:val="center"/>
          </w:tcPr>
          <w:p w14:paraId="0922B6B2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61/62 = 98.4%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91.4%, 99.7%)</w:t>
            </w:r>
          </w:p>
        </w:tc>
      </w:tr>
      <w:tr w:rsidR="005200FB" w:rsidRPr="00D6148E" w14:paraId="72B73A21" w14:textId="77777777" w:rsidTr="005200FB">
        <w:trPr>
          <w:cantSplit/>
          <w:trHeight w:val="521"/>
          <w:tblHeader/>
          <w:jc w:val="center"/>
        </w:trPr>
        <w:tc>
          <w:tcPr>
            <w:tcW w:w="992" w:type="dxa"/>
            <w:vMerge/>
            <w:vAlign w:val="center"/>
          </w:tcPr>
          <w:p w14:paraId="64BB19B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78D683A1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5884A4E2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3B6536E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8749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28206, 29304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4ABA14B" w14:textId="77777777" w:rsidR="005200FB" w:rsidRPr="00D6148E" w:rsidRDefault="005200FB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6288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19116, 36150)</w:t>
            </w:r>
          </w:p>
        </w:tc>
        <w:tc>
          <w:tcPr>
            <w:tcW w:w="1550" w:type="dxa"/>
            <w:vAlign w:val="center"/>
          </w:tcPr>
          <w:p w14:paraId="37577750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8802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7068, 10963)</w:t>
            </w:r>
          </w:p>
        </w:tc>
        <w:tc>
          <w:tcPr>
            <w:tcW w:w="1493" w:type="dxa"/>
            <w:vAlign w:val="center"/>
          </w:tcPr>
          <w:p w14:paraId="31891354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  <w:highlight w:val="yellow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17234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12174, 24397)</w:t>
            </w:r>
          </w:p>
        </w:tc>
      </w:tr>
      <w:tr w:rsidR="005200FB" w:rsidRPr="00D6148E" w14:paraId="5390AA68" w14:textId="77777777" w:rsidTr="005200FB">
        <w:trPr>
          <w:cantSplit/>
          <w:trHeight w:val="548"/>
          <w:tblHeader/>
          <w:jc w:val="center"/>
        </w:trPr>
        <w:tc>
          <w:tcPr>
            <w:tcW w:w="992" w:type="dxa"/>
            <w:vMerge/>
            <w:vAlign w:val="center"/>
          </w:tcPr>
          <w:p w14:paraId="7A3E022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37E600F7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0DBFD96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40302F5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8749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28206, 29304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29524A1" w14:textId="77777777" w:rsidR="005200FB" w:rsidRPr="00D6148E" w:rsidRDefault="005200FB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30819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30075, 31581)</w:t>
            </w:r>
          </w:p>
        </w:tc>
        <w:tc>
          <w:tcPr>
            <w:tcW w:w="1550" w:type="dxa"/>
            <w:vAlign w:val="center"/>
          </w:tcPr>
          <w:p w14:paraId="3EAB1419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8802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7068, 10963)</w:t>
            </w:r>
          </w:p>
        </w:tc>
        <w:tc>
          <w:tcPr>
            <w:tcW w:w="1493" w:type="dxa"/>
            <w:vAlign w:val="center"/>
          </w:tcPr>
          <w:p w14:paraId="442ED43B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  <w:highlight w:val="yellow"/>
              </w:rPr>
            </w:pP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t>20223</w:t>
            </w:r>
            <w:r w:rsidRPr="00D6148E">
              <w:rPr>
                <w:rFonts w:ascii="Times" w:hAnsi="Times" w:cs="Times"/>
                <w:color w:val="000000"/>
                <w:sz w:val="18"/>
                <w:szCs w:val="18"/>
              </w:rPr>
              <w:br/>
              <w:t>(17606, 23228)</w:t>
            </w:r>
          </w:p>
        </w:tc>
      </w:tr>
      <w:tr w:rsidR="005200FB" w:rsidRPr="00D6148E" w14:paraId="5F5BC3EA" w14:textId="77777777" w:rsidTr="005200FB">
        <w:trPr>
          <w:cantSplit/>
          <w:trHeight w:val="521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6FE642D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6F9F94B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58180891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2D0D7A6B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</w:t>
            </w:r>
          </w:p>
          <w:p w14:paraId="791E293E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TV1c8.2.C</w:t>
            </w:r>
          </w:p>
          <w:p w14:paraId="15212F94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352B0494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E5B6400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31843B8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5/65 =100.0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4%, 100.0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4EABD03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4/65 = 98.5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91.8%, 99.7%)</w:t>
            </w:r>
          </w:p>
        </w:tc>
        <w:tc>
          <w:tcPr>
            <w:tcW w:w="1550" w:type="dxa"/>
            <w:vAlign w:val="center"/>
          </w:tcPr>
          <w:p w14:paraId="6C620DC1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6/62 = 90.3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80.5%, 95.5%)</w:t>
            </w:r>
          </w:p>
        </w:tc>
        <w:tc>
          <w:tcPr>
            <w:tcW w:w="1493" w:type="dxa"/>
            <w:vAlign w:val="center"/>
          </w:tcPr>
          <w:p w14:paraId="08B69416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1/62 = 98.4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91.4%, 99.7%)</w:t>
            </w:r>
          </w:p>
        </w:tc>
      </w:tr>
      <w:tr w:rsidR="005200FB" w:rsidRPr="00D6148E" w14:paraId="629355AE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5E77E37D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385F197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335FAE29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8A937E1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27843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27228, 28472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ED19C8A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24917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17830, 34823)</w:t>
            </w:r>
          </w:p>
        </w:tc>
        <w:tc>
          <w:tcPr>
            <w:tcW w:w="1550" w:type="dxa"/>
            <w:vAlign w:val="center"/>
          </w:tcPr>
          <w:p w14:paraId="1A6F1FE5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56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332, 931)</w:t>
            </w:r>
          </w:p>
        </w:tc>
        <w:tc>
          <w:tcPr>
            <w:tcW w:w="1493" w:type="dxa"/>
            <w:vAlign w:val="center"/>
          </w:tcPr>
          <w:p w14:paraId="34274BCA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502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3687, 8212)</w:t>
            </w:r>
          </w:p>
        </w:tc>
      </w:tr>
      <w:tr w:rsidR="005200FB" w:rsidRPr="00D6148E" w14:paraId="13ABC953" w14:textId="77777777" w:rsidTr="005200FB">
        <w:trPr>
          <w:cantSplit/>
          <w:trHeight w:val="611"/>
          <w:tblHeader/>
          <w:jc w:val="center"/>
        </w:trPr>
        <w:tc>
          <w:tcPr>
            <w:tcW w:w="992" w:type="dxa"/>
            <w:vMerge/>
            <w:vAlign w:val="center"/>
          </w:tcPr>
          <w:p w14:paraId="494AD11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56457517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41A9E399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D8D422B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27843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27228, 28472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F304071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29188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26093, 32650)</w:t>
            </w:r>
          </w:p>
        </w:tc>
        <w:tc>
          <w:tcPr>
            <w:tcW w:w="1550" w:type="dxa"/>
            <w:vAlign w:val="center"/>
          </w:tcPr>
          <w:p w14:paraId="1924FA35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960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727, 1267)</w:t>
            </w:r>
          </w:p>
        </w:tc>
        <w:tc>
          <w:tcPr>
            <w:tcW w:w="1493" w:type="dxa"/>
            <w:vAlign w:val="center"/>
          </w:tcPr>
          <w:p w14:paraId="3A9F7DD9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337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4748, 8458)</w:t>
            </w:r>
          </w:p>
        </w:tc>
      </w:tr>
      <w:tr w:rsidR="005200FB" w:rsidRPr="00D6148E" w14:paraId="14543727" w14:textId="77777777" w:rsidTr="005200FB">
        <w:trPr>
          <w:cantSplit/>
          <w:trHeight w:val="50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4057205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 ZM96.C V1V2</w:t>
            </w:r>
          </w:p>
          <w:p w14:paraId="697F6883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57D9666B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A3B083D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29/65 = 44.6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33.2%, 56.7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5B7DF2E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44/65 = 67.7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55.6%, 77.8%)</w:t>
            </w:r>
          </w:p>
        </w:tc>
        <w:tc>
          <w:tcPr>
            <w:tcW w:w="1550" w:type="dxa"/>
            <w:vAlign w:val="center"/>
          </w:tcPr>
          <w:p w14:paraId="09F9CB72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4/62 = 6.5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.5%, 15.4%)</w:t>
            </w:r>
          </w:p>
        </w:tc>
        <w:tc>
          <w:tcPr>
            <w:tcW w:w="1493" w:type="dxa"/>
            <w:vAlign w:val="center"/>
          </w:tcPr>
          <w:p w14:paraId="4EFE7ED3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3/62 = 21.0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12.7%, 32.6%)</w:t>
            </w:r>
          </w:p>
        </w:tc>
      </w:tr>
      <w:tr w:rsidR="005200FB" w:rsidRPr="00D6148E" w14:paraId="3BC5B485" w14:textId="77777777" w:rsidTr="005200FB">
        <w:trPr>
          <w:cantSplit/>
          <w:trHeight w:val="50"/>
          <w:tblHeader/>
          <w:jc w:val="center"/>
        </w:trPr>
        <w:tc>
          <w:tcPr>
            <w:tcW w:w="992" w:type="dxa"/>
            <w:vMerge/>
            <w:vAlign w:val="center"/>
          </w:tcPr>
          <w:p w14:paraId="7DD4861E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5D2A1A84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3483044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410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27, 738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707345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310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715, 2403)</w:t>
            </w:r>
          </w:p>
        </w:tc>
        <w:tc>
          <w:tcPr>
            <w:tcW w:w="1550" w:type="dxa"/>
            <w:vAlign w:val="center"/>
          </w:tcPr>
          <w:p w14:paraId="3C0324B7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9.21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4.48, 18.93)</w:t>
            </w:r>
          </w:p>
        </w:tc>
        <w:tc>
          <w:tcPr>
            <w:tcW w:w="1493" w:type="dxa"/>
            <w:vAlign w:val="center"/>
          </w:tcPr>
          <w:p w14:paraId="5FA443B1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22.9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9.96, 52.64)</w:t>
            </w:r>
          </w:p>
        </w:tc>
      </w:tr>
      <w:tr w:rsidR="005200FB" w:rsidRPr="00D6148E" w14:paraId="76C19933" w14:textId="77777777" w:rsidTr="005200FB">
        <w:trPr>
          <w:cantSplit/>
          <w:trHeight w:val="50"/>
          <w:tblHeader/>
          <w:jc w:val="center"/>
        </w:trPr>
        <w:tc>
          <w:tcPr>
            <w:tcW w:w="992" w:type="dxa"/>
            <w:vMerge/>
            <w:vAlign w:val="center"/>
          </w:tcPr>
          <w:p w14:paraId="2AAB1647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008271F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75AF835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2018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1323, 3079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7F0DD2C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4190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876, 6104)</w:t>
            </w:r>
          </w:p>
        </w:tc>
        <w:tc>
          <w:tcPr>
            <w:tcW w:w="1550" w:type="dxa"/>
            <w:vAlign w:val="center"/>
          </w:tcPr>
          <w:p w14:paraId="1E61D71C" w14:textId="77777777" w:rsidR="005200FB" w:rsidRPr="00D6148E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2638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461, 15086)</w:t>
            </w:r>
          </w:p>
        </w:tc>
        <w:tc>
          <w:tcPr>
            <w:tcW w:w="1493" w:type="dxa"/>
            <w:vAlign w:val="center"/>
          </w:tcPr>
          <w:p w14:paraId="2A86218B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517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772, 2983)</w:t>
            </w:r>
          </w:p>
        </w:tc>
      </w:tr>
      <w:tr w:rsidR="005200FB" w:rsidRPr="00D6148E" w14:paraId="5E822570" w14:textId="77777777" w:rsidTr="005200FB">
        <w:trPr>
          <w:cantSplit/>
          <w:trHeight w:val="539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7C1F333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 1086.C V1V2</w:t>
            </w:r>
          </w:p>
        </w:tc>
        <w:tc>
          <w:tcPr>
            <w:tcW w:w="2679" w:type="dxa"/>
            <w:shd w:val="clear" w:color="auto" w:fill="auto"/>
            <w:vAlign w:val="center"/>
          </w:tcPr>
          <w:p w14:paraId="53FC77DB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8EF34A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49/65 = 75.4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63.7%, 84.2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218127B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7/65 = 87.7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77.5%, 93.6%)</w:t>
            </w:r>
          </w:p>
        </w:tc>
        <w:tc>
          <w:tcPr>
            <w:tcW w:w="1550" w:type="dxa"/>
            <w:vAlign w:val="center"/>
          </w:tcPr>
          <w:p w14:paraId="5089E627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/62 = 9.7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4.5%, 19.5%)</w:t>
            </w:r>
          </w:p>
        </w:tc>
        <w:tc>
          <w:tcPr>
            <w:tcW w:w="1493" w:type="dxa"/>
            <w:vAlign w:val="center"/>
          </w:tcPr>
          <w:p w14:paraId="554F4E78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13/62 = 21.0%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12.7%, 32.6%)</w:t>
            </w:r>
          </w:p>
        </w:tc>
      </w:tr>
      <w:tr w:rsidR="005200FB" w:rsidRPr="00D6148E" w14:paraId="4F9EF4AA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41E31D5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0E982C6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4ABC8C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438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240, 801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3301FCD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1426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844, 2410)</w:t>
            </w:r>
          </w:p>
        </w:tc>
        <w:tc>
          <w:tcPr>
            <w:tcW w:w="1550" w:type="dxa"/>
            <w:vAlign w:val="center"/>
          </w:tcPr>
          <w:p w14:paraId="0840C641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.82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22, 10.52)</w:t>
            </w:r>
          </w:p>
        </w:tc>
        <w:tc>
          <w:tcPr>
            <w:tcW w:w="1493" w:type="dxa"/>
            <w:vAlign w:val="center"/>
          </w:tcPr>
          <w:p w14:paraId="380269BB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10.79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5.52, 21.08)</w:t>
            </w:r>
          </w:p>
        </w:tc>
      </w:tr>
      <w:tr w:rsidR="005200FB" w:rsidRPr="00D6148E" w14:paraId="034A712F" w14:textId="77777777" w:rsidTr="005200FB">
        <w:trPr>
          <w:cantSplit/>
          <w:trHeight w:val="620"/>
          <w:tblHeader/>
          <w:jc w:val="center"/>
        </w:trPr>
        <w:tc>
          <w:tcPr>
            <w:tcW w:w="992" w:type="dxa"/>
            <w:vMerge/>
            <w:vAlign w:val="center"/>
          </w:tcPr>
          <w:p w14:paraId="201CED69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10CC8BD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21DA7E0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1334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944, 1886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6BDFE04" w14:textId="77777777" w:rsidR="005200FB" w:rsidRPr="001D1442" w:rsidRDefault="005200FB" w:rsidP="00CA55B2">
            <w:pPr>
              <w:jc w:val="center"/>
              <w:rPr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2528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1754, 3643)</w:t>
            </w:r>
          </w:p>
        </w:tc>
        <w:tc>
          <w:tcPr>
            <w:tcW w:w="1550" w:type="dxa"/>
            <w:vAlign w:val="center"/>
          </w:tcPr>
          <w:p w14:paraId="11C6976D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607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72, 5120)</w:t>
            </w:r>
          </w:p>
        </w:tc>
        <w:tc>
          <w:tcPr>
            <w:tcW w:w="1493" w:type="dxa"/>
            <w:vAlign w:val="center"/>
          </w:tcPr>
          <w:p w14:paraId="0AABFE60" w14:textId="77777777" w:rsidR="005200FB" w:rsidRPr="001D1442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t>553</w:t>
            </w:r>
            <w:r w:rsidRPr="001D1442">
              <w:rPr>
                <w:rFonts w:ascii="Times" w:hAnsi="Times" w:cs="Times"/>
                <w:color w:val="000000"/>
                <w:sz w:val="18"/>
                <w:szCs w:val="18"/>
              </w:rPr>
              <w:br/>
              <w:t>(233, 1311)</w:t>
            </w:r>
          </w:p>
        </w:tc>
      </w:tr>
      <w:tr w:rsidR="005200FB" w:rsidRPr="00D6148E" w14:paraId="0688A81B" w14:textId="77777777" w:rsidTr="005200FB">
        <w:trPr>
          <w:cantSplit/>
          <w:trHeight w:val="548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59E4D66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 TV1c8.2.C V1V2</w:t>
            </w:r>
          </w:p>
          <w:p w14:paraId="3B027F2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69D488BA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98E430E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36/57 = 63.2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50.2%, 74.5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1AF30C1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49/57 = 86.0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74.7%, 92.7%)</w:t>
            </w:r>
          </w:p>
        </w:tc>
        <w:tc>
          <w:tcPr>
            <w:tcW w:w="1550" w:type="dxa"/>
            <w:vAlign w:val="center"/>
          </w:tcPr>
          <w:p w14:paraId="38EE0639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6/57 = 10.5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4.9%, 21.1%)</w:t>
            </w:r>
          </w:p>
        </w:tc>
        <w:tc>
          <w:tcPr>
            <w:tcW w:w="1493" w:type="dxa"/>
            <w:vAlign w:val="center"/>
          </w:tcPr>
          <w:p w14:paraId="1E7195B3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9/57 = 15.8%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   8.5%, 27.4%)</w:t>
            </w:r>
          </w:p>
        </w:tc>
      </w:tr>
      <w:tr w:rsidR="005200FB" w:rsidRPr="00D6148E" w14:paraId="3F1D6B22" w14:textId="77777777" w:rsidTr="005200FB">
        <w:trPr>
          <w:cantSplit/>
          <w:trHeight w:val="50"/>
          <w:tblHeader/>
          <w:jc w:val="center"/>
        </w:trPr>
        <w:tc>
          <w:tcPr>
            <w:tcW w:w="992" w:type="dxa"/>
            <w:vMerge/>
            <w:vAlign w:val="center"/>
          </w:tcPr>
          <w:p w14:paraId="43A5D08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B3C9D49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F6ACABD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369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142, 959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EF0B0F7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2252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1250, 4057)</w:t>
            </w:r>
          </w:p>
        </w:tc>
        <w:tc>
          <w:tcPr>
            <w:tcW w:w="1550" w:type="dxa"/>
            <w:vAlign w:val="center"/>
          </w:tcPr>
          <w:p w14:paraId="22C1DAC2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3.61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6.98, 26.54)</w:t>
            </w:r>
          </w:p>
        </w:tc>
        <w:tc>
          <w:tcPr>
            <w:tcW w:w="1493" w:type="dxa"/>
            <w:vAlign w:val="center"/>
          </w:tcPr>
          <w:p w14:paraId="01F21507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6.32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7.39, 36.04)</w:t>
            </w:r>
          </w:p>
        </w:tc>
      </w:tr>
      <w:tr w:rsidR="005200FB" w:rsidRPr="00D6148E" w14:paraId="3DF6849A" w14:textId="77777777" w:rsidTr="005200FB">
        <w:trPr>
          <w:cantSplit/>
          <w:trHeight w:val="620"/>
          <w:tblHeader/>
          <w:jc w:val="center"/>
        </w:trPr>
        <w:tc>
          <w:tcPr>
            <w:tcW w:w="992" w:type="dxa"/>
            <w:vMerge/>
            <w:vAlign w:val="center"/>
          </w:tcPr>
          <w:p w14:paraId="66A3DD08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3763590B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95BCC5D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3295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031, 5347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1BC1607" w14:textId="77777777" w:rsidR="005200FB" w:rsidRPr="003F5146" w:rsidRDefault="005200FB" w:rsidP="00CA55B2">
            <w:pPr>
              <w:jc w:val="center"/>
              <w:rPr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3835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585, 5690)</w:t>
            </w:r>
          </w:p>
        </w:tc>
        <w:tc>
          <w:tcPr>
            <w:tcW w:w="1550" w:type="dxa"/>
            <w:vAlign w:val="center"/>
          </w:tcPr>
          <w:p w14:paraId="37A5E954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611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290, 1287)</w:t>
            </w:r>
          </w:p>
        </w:tc>
        <w:tc>
          <w:tcPr>
            <w:tcW w:w="1493" w:type="dxa"/>
            <w:vAlign w:val="center"/>
          </w:tcPr>
          <w:p w14:paraId="72F50CBC" w14:textId="77777777" w:rsidR="005200FB" w:rsidRPr="003F5146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t>1245</w:t>
            </w:r>
            <w:r w:rsidRPr="003F5146">
              <w:rPr>
                <w:rFonts w:ascii="Times" w:hAnsi="Times" w:cs="Times"/>
                <w:color w:val="000000"/>
                <w:sz w:val="18"/>
                <w:szCs w:val="18"/>
              </w:rPr>
              <w:br/>
              <w:t>(504, 3074)</w:t>
            </w:r>
          </w:p>
        </w:tc>
      </w:tr>
      <w:tr w:rsidR="005200FB" w:rsidRPr="00D6148E" w14:paraId="3FE0C3EF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3549EEF9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 CaseA2_gp70_V1V2.B</w:t>
            </w:r>
          </w:p>
          <w:p w14:paraId="706196ED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6AE80572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</w:tcPr>
          <w:p w14:paraId="6225D049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39/65 = 60.0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7.9%, 71.0%)</w:t>
            </w:r>
          </w:p>
        </w:tc>
        <w:tc>
          <w:tcPr>
            <w:tcW w:w="1439" w:type="dxa"/>
            <w:shd w:val="clear" w:color="auto" w:fill="auto"/>
          </w:tcPr>
          <w:p w14:paraId="5FB473AF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53/65 = 81.5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70.4%, 89.1%)</w:t>
            </w:r>
          </w:p>
        </w:tc>
        <w:tc>
          <w:tcPr>
            <w:tcW w:w="1550" w:type="dxa"/>
          </w:tcPr>
          <w:p w14:paraId="28C6E162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6/62 = 9.7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.5%, 19.5%)</w:t>
            </w:r>
          </w:p>
        </w:tc>
        <w:tc>
          <w:tcPr>
            <w:tcW w:w="1493" w:type="dxa"/>
          </w:tcPr>
          <w:p w14:paraId="70C13A26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11/62 = 17.7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2%, 29.0%)</w:t>
            </w:r>
          </w:p>
        </w:tc>
      </w:tr>
      <w:tr w:rsidR="005200FB" w:rsidRPr="00D6148E" w14:paraId="71F6B2F4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2CC972AE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741424B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</w:tcPr>
          <w:p w14:paraId="2D992338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97.36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7.75, 198.49)</w:t>
            </w:r>
          </w:p>
        </w:tc>
        <w:tc>
          <w:tcPr>
            <w:tcW w:w="1439" w:type="dxa"/>
            <w:shd w:val="clear" w:color="auto" w:fill="auto"/>
          </w:tcPr>
          <w:p w14:paraId="66E8EB5D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750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390, 1442)</w:t>
            </w:r>
          </w:p>
        </w:tc>
        <w:tc>
          <w:tcPr>
            <w:tcW w:w="1550" w:type="dxa"/>
          </w:tcPr>
          <w:p w14:paraId="109A4EB1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4.26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2.4, 7.56)</w:t>
            </w:r>
          </w:p>
        </w:tc>
        <w:tc>
          <w:tcPr>
            <w:tcW w:w="1493" w:type="dxa"/>
          </w:tcPr>
          <w:p w14:paraId="0AC9921A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5.9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3.09, 11.41)</w:t>
            </w:r>
          </w:p>
        </w:tc>
      </w:tr>
      <w:tr w:rsidR="005200FB" w:rsidRPr="00D6148E" w14:paraId="508CEC4F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203C2DBC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3FB338C6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</w:tcPr>
          <w:p w14:paraId="5995D59A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629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05, 977)</w:t>
            </w:r>
          </w:p>
        </w:tc>
        <w:tc>
          <w:tcPr>
            <w:tcW w:w="1439" w:type="dxa"/>
            <w:shd w:val="clear" w:color="auto" w:fill="auto"/>
          </w:tcPr>
          <w:p w14:paraId="64304E55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1888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1274, 2798)</w:t>
            </w:r>
          </w:p>
        </w:tc>
        <w:tc>
          <w:tcPr>
            <w:tcW w:w="1550" w:type="dxa"/>
          </w:tcPr>
          <w:p w14:paraId="2C3A0778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512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226, 1157)</w:t>
            </w:r>
          </w:p>
        </w:tc>
        <w:tc>
          <w:tcPr>
            <w:tcW w:w="1493" w:type="dxa"/>
          </w:tcPr>
          <w:p w14:paraId="493D5259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568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254, 1270)</w:t>
            </w:r>
          </w:p>
        </w:tc>
      </w:tr>
      <w:tr w:rsidR="005200FB" w:rsidRPr="00D6148E" w14:paraId="4992F27C" w14:textId="77777777" w:rsidTr="005200FB">
        <w:trPr>
          <w:cantSplit/>
          <w:trHeight w:val="620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4952739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lastRenderedPageBreak/>
              <w:t>CD4+</w:t>
            </w:r>
          </w:p>
          <w:p w14:paraId="7B28EFA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nv ZM96.C</w:t>
            </w:r>
          </w:p>
          <w:p w14:paraId="6C7E88F2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D589D6E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B9C65FE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34/56 = 60.7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7.6%, 72.4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A01A3BB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41/56 = 73.2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60.4%, 83.0%)</w:t>
            </w:r>
          </w:p>
        </w:tc>
        <w:tc>
          <w:tcPr>
            <w:tcW w:w="1550" w:type="dxa"/>
            <w:vAlign w:val="center"/>
          </w:tcPr>
          <w:p w14:paraId="4BF30A56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23/55 = 41.8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29.7%, 55.0%)</w:t>
            </w:r>
          </w:p>
        </w:tc>
        <w:tc>
          <w:tcPr>
            <w:tcW w:w="1493" w:type="dxa"/>
            <w:vAlign w:val="center"/>
          </w:tcPr>
          <w:p w14:paraId="45E05112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35/55 = 63.6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50.4%, 75.1%)</w:t>
            </w:r>
          </w:p>
        </w:tc>
      </w:tr>
      <w:tr w:rsidR="005200FB" w:rsidRPr="00D6148E" w14:paraId="7FF9539A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256D5BC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6F67E917" w14:textId="77777777" w:rsidR="005200FB" w:rsidRPr="00D6148E" w:rsidRDefault="005200FB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0660FD8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163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918, 0.1474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7A87F1" w14:textId="77777777" w:rsidR="005200FB" w:rsidRPr="003F792D" w:rsidRDefault="005200FB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32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036, 0.1692)</w:t>
            </w:r>
          </w:p>
        </w:tc>
        <w:tc>
          <w:tcPr>
            <w:tcW w:w="1550" w:type="dxa"/>
            <w:vAlign w:val="center"/>
          </w:tcPr>
          <w:p w14:paraId="05BE046B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735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63, 0.096)</w:t>
            </w:r>
          </w:p>
        </w:tc>
        <w:tc>
          <w:tcPr>
            <w:tcW w:w="1493" w:type="dxa"/>
            <w:vAlign w:val="center"/>
          </w:tcPr>
          <w:p w14:paraId="65BC32E4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93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724, 0.1204)</w:t>
            </w:r>
          </w:p>
        </w:tc>
      </w:tr>
      <w:tr w:rsidR="005200FB" w:rsidRPr="00D6148E" w14:paraId="4CDE0C6E" w14:textId="77777777" w:rsidTr="005200FB">
        <w:trPr>
          <w:cantSplit/>
          <w:trHeight w:val="620"/>
          <w:tblHeader/>
          <w:jc w:val="center"/>
        </w:trPr>
        <w:tc>
          <w:tcPr>
            <w:tcW w:w="992" w:type="dxa"/>
            <w:vMerge/>
            <w:vAlign w:val="center"/>
          </w:tcPr>
          <w:p w14:paraId="1B09480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E1D5C4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76B10C6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995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585, 0.251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6F601C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973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592, 0.2446)</w:t>
            </w:r>
          </w:p>
        </w:tc>
        <w:tc>
          <w:tcPr>
            <w:tcW w:w="1550" w:type="dxa"/>
            <w:vAlign w:val="center"/>
          </w:tcPr>
          <w:p w14:paraId="68C6E664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925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416, 0.2616)</w:t>
            </w:r>
          </w:p>
        </w:tc>
        <w:tc>
          <w:tcPr>
            <w:tcW w:w="1493" w:type="dxa"/>
            <w:vAlign w:val="center"/>
          </w:tcPr>
          <w:p w14:paraId="31816A76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582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235, 0.2026)</w:t>
            </w:r>
          </w:p>
        </w:tc>
      </w:tr>
      <w:tr w:rsidR="005200FB" w:rsidRPr="00D6148E" w14:paraId="1377B632" w14:textId="77777777" w:rsidTr="005200FB">
        <w:trPr>
          <w:cantSplit/>
          <w:trHeight w:val="584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7D8FB073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0C71197A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nv 1086.C</w:t>
            </w:r>
          </w:p>
          <w:p w14:paraId="69EB0DCC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797D38F3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FECD6B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26/56 = 46.4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34.0%, 59.3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11B678C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27/56 = 48.2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35.7%, 61.0%)</w:t>
            </w:r>
          </w:p>
        </w:tc>
        <w:tc>
          <w:tcPr>
            <w:tcW w:w="1550" w:type="dxa"/>
            <w:vAlign w:val="center"/>
          </w:tcPr>
          <w:p w14:paraId="4360525B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16/55 = 29.1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18.8%, 42.1%)</w:t>
            </w:r>
          </w:p>
        </w:tc>
        <w:tc>
          <w:tcPr>
            <w:tcW w:w="1493" w:type="dxa"/>
            <w:vAlign w:val="center"/>
          </w:tcPr>
          <w:p w14:paraId="6144477F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26/55 = 47.3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34.7%, 60.2%)</w:t>
            </w:r>
          </w:p>
        </w:tc>
      </w:tr>
      <w:tr w:rsidR="005200FB" w:rsidRPr="00D6148E" w14:paraId="78AA9974" w14:textId="77777777" w:rsidTr="005200FB">
        <w:trPr>
          <w:cantSplit/>
          <w:trHeight w:val="566"/>
          <w:tblHeader/>
          <w:jc w:val="center"/>
        </w:trPr>
        <w:tc>
          <w:tcPr>
            <w:tcW w:w="992" w:type="dxa"/>
            <w:vMerge/>
            <w:vAlign w:val="center"/>
          </w:tcPr>
          <w:p w14:paraId="7295549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65DACFB6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65F756D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85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84, 0.1057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728972F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82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44, 0.1046)</w:t>
            </w:r>
          </w:p>
        </w:tc>
        <w:tc>
          <w:tcPr>
            <w:tcW w:w="1550" w:type="dxa"/>
            <w:vAlign w:val="center"/>
          </w:tcPr>
          <w:p w14:paraId="1B3CD5F2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5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427, 0.0681)</w:t>
            </w:r>
          </w:p>
        </w:tc>
        <w:tc>
          <w:tcPr>
            <w:tcW w:w="1493" w:type="dxa"/>
            <w:vAlign w:val="center"/>
          </w:tcPr>
          <w:p w14:paraId="07E85FA9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621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491, 0.0785)</w:t>
            </w:r>
          </w:p>
        </w:tc>
      </w:tr>
      <w:tr w:rsidR="005200FB" w:rsidRPr="00D6148E" w14:paraId="14825398" w14:textId="77777777" w:rsidTr="005200FB">
        <w:trPr>
          <w:cantSplit/>
          <w:trHeight w:val="521"/>
          <w:tblHeader/>
          <w:jc w:val="center"/>
        </w:trPr>
        <w:tc>
          <w:tcPr>
            <w:tcW w:w="992" w:type="dxa"/>
            <w:vMerge/>
            <w:vAlign w:val="center"/>
          </w:tcPr>
          <w:p w14:paraId="43CDE6C9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D1B795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20C0EE0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722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383, 0.2145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3A3674B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80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451, 0.2243)</w:t>
            </w:r>
          </w:p>
        </w:tc>
        <w:tc>
          <w:tcPr>
            <w:tcW w:w="1550" w:type="dxa"/>
            <w:vAlign w:val="center"/>
          </w:tcPr>
          <w:p w14:paraId="7EBE5965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633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161, 0.2297)</w:t>
            </w:r>
          </w:p>
        </w:tc>
        <w:tc>
          <w:tcPr>
            <w:tcW w:w="1493" w:type="dxa"/>
            <w:vAlign w:val="center"/>
          </w:tcPr>
          <w:p w14:paraId="67787DE3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287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987, 0.1678)</w:t>
            </w:r>
          </w:p>
        </w:tc>
      </w:tr>
      <w:tr w:rsidR="005200FB" w:rsidRPr="00D6148E" w14:paraId="6DBA73CD" w14:textId="77777777" w:rsidTr="005200FB">
        <w:trPr>
          <w:cantSplit/>
          <w:trHeight w:val="539"/>
          <w:tblHeader/>
          <w:jc w:val="center"/>
        </w:trPr>
        <w:tc>
          <w:tcPr>
            <w:tcW w:w="992" w:type="dxa"/>
            <w:vMerge w:val="restart"/>
            <w:vAlign w:val="center"/>
          </w:tcPr>
          <w:p w14:paraId="66CDB7CC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7D10F52E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nv TV1.C</w:t>
            </w:r>
          </w:p>
          <w:p w14:paraId="0E9AF161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692ADFE4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CDC1CE0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38/56 = 67.9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54.8%, 78.6%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34C7832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40/56 = 71.4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58.5%, 81.6%)</w:t>
            </w:r>
          </w:p>
        </w:tc>
        <w:tc>
          <w:tcPr>
            <w:tcW w:w="1550" w:type="dxa"/>
            <w:vAlign w:val="center"/>
          </w:tcPr>
          <w:p w14:paraId="77ABE031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21/55 = 38.2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26.5%, 51.4%)</w:t>
            </w:r>
          </w:p>
        </w:tc>
        <w:tc>
          <w:tcPr>
            <w:tcW w:w="1493" w:type="dxa"/>
            <w:vAlign w:val="center"/>
          </w:tcPr>
          <w:p w14:paraId="17C4A353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34/55 = 61.8%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48.6%, 73.5%)</w:t>
            </w:r>
          </w:p>
        </w:tc>
      </w:tr>
      <w:tr w:rsidR="005200FB" w:rsidRPr="00D6148E" w14:paraId="0B10C798" w14:textId="77777777" w:rsidTr="005200FB">
        <w:trPr>
          <w:cantSplit/>
          <w:trHeight w:val="530"/>
          <w:tblHeader/>
          <w:jc w:val="center"/>
        </w:trPr>
        <w:tc>
          <w:tcPr>
            <w:tcW w:w="992" w:type="dxa"/>
            <w:vMerge/>
            <w:vAlign w:val="center"/>
          </w:tcPr>
          <w:p w14:paraId="24F978B5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11988DB3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480CC9E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19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944, 0.15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C3692E6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331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061, 0.1669)</w:t>
            </w:r>
          </w:p>
        </w:tc>
        <w:tc>
          <w:tcPr>
            <w:tcW w:w="1550" w:type="dxa"/>
            <w:vAlign w:val="center"/>
          </w:tcPr>
          <w:p w14:paraId="54AE8906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702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51, 0.0894)</w:t>
            </w:r>
          </w:p>
        </w:tc>
        <w:tc>
          <w:tcPr>
            <w:tcW w:w="1493" w:type="dxa"/>
            <w:vAlign w:val="center"/>
          </w:tcPr>
          <w:p w14:paraId="46CB949B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079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23, 0.1002)</w:t>
            </w:r>
          </w:p>
        </w:tc>
      </w:tr>
      <w:tr w:rsidR="005200FB" w:rsidRPr="00D6148E" w14:paraId="517D5A84" w14:textId="77777777" w:rsidTr="005200FB">
        <w:trPr>
          <w:cantSplit/>
          <w:trHeight w:val="611"/>
          <w:tblHeader/>
          <w:jc w:val="center"/>
        </w:trPr>
        <w:tc>
          <w:tcPr>
            <w:tcW w:w="992" w:type="dxa"/>
            <w:vMerge/>
            <w:vAlign w:val="center"/>
          </w:tcPr>
          <w:p w14:paraId="1DC5B80F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14:paraId="4532E6E0" w14:textId="77777777" w:rsidR="005200FB" w:rsidRPr="00D6148E" w:rsidRDefault="005200FB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CCFE788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794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428, 0.2253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EF2232C" w14:textId="77777777" w:rsidR="005200FB" w:rsidRPr="003F792D" w:rsidRDefault="005200FB" w:rsidP="00CA55B2">
            <w:pPr>
              <w:jc w:val="center"/>
              <w:rPr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97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605, 0.2418)</w:t>
            </w:r>
          </w:p>
        </w:tc>
        <w:tc>
          <w:tcPr>
            <w:tcW w:w="1550" w:type="dxa"/>
            <w:vAlign w:val="center"/>
          </w:tcPr>
          <w:p w14:paraId="0A3C35DD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739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275, 0.2373)</w:t>
            </w:r>
          </w:p>
        </w:tc>
        <w:tc>
          <w:tcPr>
            <w:tcW w:w="1493" w:type="dxa"/>
            <w:vAlign w:val="center"/>
          </w:tcPr>
          <w:p w14:paraId="42EB21D2" w14:textId="77777777" w:rsidR="005200FB" w:rsidRPr="003F792D" w:rsidRDefault="005200FB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t>0.1329</w:t>
            </w:r>
            <w:r w:rsidRPr="003F792D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043, 0.1693)</w:t>
            </w:r>
          </w:p>
        </w:tc>
      </w:tr>
    </w:tbl>
    <w:p w14:paraId="2FB74008" w14:textId="77777777" w:rsidR="00F55AA1" w:rsidRPr="00D6148E" w:rsidRDefault="00F55AA1">
      <w:pPr>
        <w:rPr>
          <w:sz w:val="18"/>
          <w:szCs w:val="18"/>
        </w:rPr>
      </w:pPr>
    </w:p>
    <w:sectPr w:rsidR="00F55AA1" w:rsidRPr="00D6148E" w:rsidSect="00531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tima Laher">
    <w15:presenceInfo w15:providerId="AD" w15:userId="S-1-5-21-3216861247-1808156776-2492659411-12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11"/>
    <w:rsid w:val="00056A51"/>
    <w:rsid w:val="00082DFD"/>
    <w:rsid w:val="000D4BCF"/>
    <w:rsid w:val="001B6D01"/>
    <w:rsid w:val="001D1442"/>
    <w:rsid w:val="00234BF8"/>
    <w:rsid w:val="0026558A"/>
    <w:rsid w:val="00270EAA"/>
    <w:rsid w:val="002B0221"/>
    <w:rsid w:val="002B440C"/>
    <w:rsid w:val="002E297F"/>
    <w:rsid w:val="002F76FC"/>
    <w:rsid w:val="00327690"/>
    <w:rsid w:val="003615FE"/>
    <w:rsid w:val="003A2FB0"/>
    <w:rsid w:val="003F1BFC"/>
    <w:rsid w:val="003F5146"/>
    <w:rsid w:val="003F792D"/>
    <w:rsid w:val="00447DE3"/>
    <w:rsid w:val="004805BC"/>
    <w:rsid w:val="004D1C24"/>
    <w:rsid w:val="005200FB"/>
    <w:rsid w:val="00531BD4"/>
    <w:rsid w:val="00550879"/>
    <w:rsid w:val="005648FE"/>
    <w:rsid w:val="00581D57"/>
    <w:rsid w:val="00636483"/>
    <w:rsid w:val="007512B1"/>
    <w:rsid w:val="007B2DE4"/>
    <w:rsid w:val="007C12E2"/>
    <w:rsid w:val="00806EA4"/>
    <w:rsid w:val="00835A11"/>
    <w:rsid w:val="00837031"/>
    <w:rsid w:val="008B18D1"/>
    <w:rsid w:val="00920E68"/>
    <w:rsid w:val="009A0606"/>
    <w:rsid w:val="00A34178"/>
    <w:rsid w:val="00A86F54"/>
    <w:rsid w:val="00AF548D"/>
    <w:rsid w:val="00B05B7D"/>
    <w:rsid w:val="00B55BB3"/>
    <w:rsid w:val="00B733FC"/>
    <w:rsid w:val="00BE7F19"/>
    <w:rsid w:val="00C87AFD"/>
    <w:rsid w:val="00D43991"/>
    <w:rsid w:val="00D6148E"/>
    <w:rsid w:val="00E41CC2"/>
    <w:rsid w:val="00E4322D"/>
    <w:rsid w:val="00E92D9A"/>
    <w:rsid w:val="00F55AA1"/>
    <w:rsid w:val="00F9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FE0F"/>
  <w15:chartTrackingRefBased/>
  <w15:docId w15:val="{0430874F-D22D-5D43-A1DE-BB0485A3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A1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4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0C"/>
    <w:rPr>
      <w:rFonts w:ascii="Segoe UI" w:eastAsia="MS Mincho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1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8E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8E"/>
    <w:rPr>
      <w:rFonts w:ascii="Times New Roman" w:eastAsia="MS Mincho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5BC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odie</dc:creator>
  <cp:keywords/>
  <dc:description/>
  <cp:lastModifiedBy>Fatima Laher</cp:lastModifiedBy>
  <cp:revision>2</cp:revision>
  <dcterms:created xsi:type="dcterms:W3CDTF">2020-01-13T05:45:00Z</dcterms:created>
  <dcterms:modified xsi:type="dcterms:W3CDTF">2020-01-13T05:45:00Z</dcterms:modified>
</cp:coreProperties>
</file>